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89F671" w14:textId="142A4385" w:rsidR="005E0DA2" w:rsidRDefault="00B54347" w:rsidP="00317ECA">
      <w:pPr>
        <w:spacing w:after="120" w:line="360" w:lineRule="auto"/>
        <w:jc w:val="both"/>
      </w:pPr>
      <w:r w:rsidRPr="00407ABD">
        <w:rPr>
          <w:b/>
          <w:bCs w:val="0"/>
        </w:rPr>
        <w:t>Table S1</w:t>
      </w:r>
      <w:r>
        <w:t xml:space="preserve">. </w:t>
      </w:r>
      <w:r w:rsidR="00241D29">
        <w:t>Composition of the total banana acreage (</w:t>
      </w:r>
      <w:r w:rsidR="001E40F5" w:rsidRPr="001E40F5">
        <w:t>180596</w:t>
      </w:r>
      <w:r w:rsidR="00241D29">
        <w:t xml:space="preserve"> ha.) of Cuba </w:t>
      </w:r>
      <w:r w:rsidR="00CE4631" w:rsidRPr="00CE4631">
        <w:t>according to the last national survey (Plant Health Directorate of the Cuban Ministry of Agriculture, DSV 2014, not published)</w:t>
      </w:r>
      <w:r w:rsidR="00CE4631">
        <w:t>.</w:t>
      </w:r>
    </w:p>
    <w:tbl>
      <w:tblPr>
        <w:tblW w:w="9630" w:type="dxa"/>
        <w:tblLook w:val="04A0" w:firstRow="1" w:lastRow="0" w:firstColumn="1" w:lastColumn="0" w:noHBand="0" w:noVBand="1"/>
      </w:tblPr>
      <w:tblGrid>
        <w:gridCol w:w="2120"/>
        <w:gridCol w:w="1680"/>
        <w:gridCol w:w="2320"/>
        <w:gridCol w:w="1302"/>
        <w:gridCol w:w="87"/>
        <w:gridCol w:w="2078"/>
        <w:gridCol w:w="43"/>
      </w:tblGrid>
      <w:tr w:rsidR="00B54347" w:rsidRPr="00B54347" w14:paraId="2177D458" w14:textId="77777777" w:rsidTr="001E40F5">
        <w:trPr>
          <w:gridAfter w:val="1"/>
          <w:wAfter w:w="43" w:type="dxa"/>
          <w:trHeight w:val="600"/>
        </w:trPr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F897E" w14:textId="77777777" w:rsidR="00B54347" w:rsidRPr="00B54347" w:rsidRDefault="00B54347" w:rsidP="00E27C58">
            <w:pPr>
              <w:spacing w:after="0" w:line="240" w:lineRule="auto"/>
              <w:rPr>
                <w:rFonts w:eastAsia="Times New Roman"/>
                <w:b/>
                <w:color w:val="000000"/>
                <w:sz w:val="22"/>
                <w:szCs w:val="22"/>
                <w:lang w:val="en-US"/>
              </w:rPr>
            </w:pPr>
            <w:r w:rsidRPr="00B54347">
              <w:rPr>
                <w:rFonts w:eastAsia="Times New Roman"/>
                <w:b/>
                <w:color w:val="000000"/>
                <w:sz w:val="22"/>
                <w:szCs w:val="22"/>
                <w:lang w:val="en-US"/>
              </w:rPr>
              <w:t>TYPE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A4712" w14:textId="77777777" w:rsidR="00B54347" w:rsidRPr="00B54347" w:rsidRDefault="00B54347" w:rsidP="00E27C58">
            <w:pPr>
              <w:spacing w:after="0" w:line="240" w:lineRule="auto"/>
              <w:rPr>
                <w:rFonts w:eastAsia="Times New Roman"/>
                <w:b/>
                <w:color w:val="000000"/>
                <w:sz w:val="22"/>
                <w:szCs w:val="22"/>
                <w:lang w:val="en-US"/>
              </w:rPr>
            </w:pPr>
            <w:r w:rsidRPr="00B54347">
              <w:rPr>
                <w:rFonts w:eastAsia="Times New Roman"/>
                <w:b/>
                <w:color w:val="000000"/>
                <w:sz w:val="22"/>
                <w:szCs w:val="22"/>
                <w:lang w:val="en-US"/>
              </w:rPr>
              <w:t>Subgroup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53C07" w14:textId="7CD41E05" w:rsidR="00B54347" w:rsidRPr="00B54347" w:rsidRDefault="00CE4631" w:rsidP="00E27C58">
            <w:pPr>
              <w:spacing w:after="0" w:line="240" w:lineRule="auto"/>
              <w:rPr>
                <w:rFonts w:eastAsia="Times New Roman"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  <w:lang w:val="en-US"/>
              </w:rPr>
              <w:t>Variety</w:t>
            </w:r>
          </w:p>
        </w:tc>
        <w:tc>
          <w:tcPr>
            <w:tcW w:w="13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6FC1F" w14:textId="77777777" w:rsidR="00B54347" w:rsidRDefault="00B54347" w:rsidP="00E27C58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val="en-US"/>
              </w:rPr>
            </w:pPr>
            <w:r w:rsidRPr="00B54347">
              <w:rPr>
                <w:rFonts w:eastAsia="Times New Roman"/>
                <w:b/>
                <w:color w:val="000000"/>
                <w:sz w:val="22"/>
                <w:szCs w:val="22"/>
                <w:lang w:val="en-US"/>
              </w:rPr>
              <w:t>Genome</w:t>
            </w:r>
          </w:p>
          <w:p w14:paraId="59DCD09D" w14:textId="3A7BD5EF" w:rsidR="00317ECA" w:rsidRPr="00B54347" w:rsidRDefault="00317ECA" w:rsidP="00E27C58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  <w:lang w:val="en-US"/>
              </w:rPr>
              <w:t>composition</w:t>
            </w:r>
          </w:p>
        </w:tc>
        <w:tc>
          <w:tcPr>
            <w:tcW w:w="2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3BF021" w14:textId="77777777" w:rsidR="00B54347" w:rsidRPr="00B54347" w:rsidRDefault="00B54347" w:rsidP="001E40F5">
            <w:pPr>
              <w:tabs>
                <w:tab w:val="left" w:pos="1440"/>
              </w:tabs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val="en-US"/>
              </w:rPr>
            </w:pPr>
            <w:r w:rsidRPr="00B54347">
              <w:rPr>
                <w:rFonts w:eastAsia="Times New Roman"/>
                <w:b/>
                <w:color w:val="000000"/>
                <w:sz w:val="22"/>
                <w:szCs w:val="22"/>
                <w:lang w:val="en-US"/>
              </w:rPr>
              <w:t>Planted Area (ha)</w:t>
            </w:r>
          </w:p>
        </w:tc>
      </w:tr>
      <w:tr w:rsidR="001E40F5" w:rsidRPr="00B54347" w14:paraId="26E5C6FB" w14:textId="77777777" w:rsidTr="004A4CD1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94751" w14:textId="453A77F2" w:rsidR="001E40F5" w:rsidRPr="00B54347" w:rsidRDefault="001E40F5" w:rsidP="001E40F5">
            <w:pPr>
              <w:spacing w:after="0" w:line="240" w:lineRule="auto"/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</w:pPr>
            <w:r w:rsidRPr="00B54347"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  <w:t>Desser</w:t>
            </w:r>
            <w:r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  <w:t>t</w:t>
            </w:r>
            <w:r w:rsidRPr="00B54347"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1F54C" w14:textId="77777777" w:rsidR="001E40F5" w:rsidRPr="00B54347" w:rsidRDefault="001E40F5" w:rsidP="001E40F5">
            <w:pPr>
              <w:spacing w:after="0" w:line="240" w:lineRule="auto"/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</w:pPr>
            <w:r w:rsidRPr="00B54347"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  <w:t>Cavendish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C3CA6" w14:textId="77777777" w:rsidR="001E40F5" w:rsidRPr="00B54347" w:rsidRDefault="001E40F5" w:rsidP="001E40F5">
            <w:pPr>
              <w:spacing w:after="0" w:line="240" w:lineRule="auto"/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</w:pPr>
            <w:r w:rsidRPr="00B54347"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  <w:t xml:space="preserve">Gran </w:t>
            </w:r>
            <w:proofErr w:type="spellStart"/>
            <w:r w:rsidRPr="00B54347"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  <w:t>Naine</w:t>
            </w:r>
            <w:proofErr w:type="spellEnd"/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F968D" w14:textId="77777777" w:rsidR="001E40F5" w:rsidRPr="00B54347" w:rsidRDefault="001E40F5" w:rsidP="001E40F5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</w:pPr>
            <w:r w:rsidRPr="00B54347"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  <w:t>AAA</w:t>
            </w:r>
          </w:p>
        </w:tc>
        <w:tc>
          <w:tcPr>
            <w:tcW w:w="22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F8ECB" w14:textId="758101B0" w:rsidR="001E40F5" w:rsidRPr="00B54347" w:rsidRDefault="001E40F5" w:rsidP="001E40F5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</w:pPr>
            <w:r w:rsidRPr="003A384F">
              <w:t>6847</w:t>
            </w:r>
          </w:p>
        </w:tc>
      </w:tr>
      <w:tr w:rsidR="001E40F5" w:rsidRPr="00B54347" w14:paraId="6B42FD56" w14:textId="77777777" w:rsidTr="004A4CD1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0FA06" w14:textId="15ACC34B" w:rsidR="001E40F5" w:rsidRPr="00B54347" w:rsidRDefault="001E40F5" w:rsidP="001E40F5">
            <w:pPr>
              <w:spacing w:after="0" w:line="240" w:lineRule="auto"/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</w:pPr>
            <w:r w:rsidRPr="00D56B39"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  <w:t xml:space="preserve">Dessert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489C7" w14:textId="449BF367" w:rsidR="001E40F5" w:rsidRPr="00B54347" w:rsidRDefault="001E40F5" w:rsidP="001E40F5">
            <w:pPr>
              <w:spacing w:after="0" w:line="240" w:lineRule="auto"/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</w:pPr>
            <w:r w:rsidRPr="00B54347"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  <w:t>Cavendish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669B8" w14:textId="2DD59FEB" w:rsidR="001E40F5" w:rsidRPr="00B54347" w:rsidRDefault="001E40F5" w:rsidP="001E40F5">
            <w:pPr>
              <w:spacing w:after="0" w:line="240" w:lineRule="auto"/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</w:pPr>
            <w:r w:rsidRPr="00B54347"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  <w:t>Robusta</w:t>
            </w:r>
            <w:r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  <w:t xml:space="preserve"> (Valery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263D3" w14:textId="7764CA9E" w:rsidR="001E40F5" w:rsidRPr="00B54347" w:rsidRDefault="001E40F5" w:rsidP="001E40F5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</w:pPr>
            <w:r w:rsidRPr="00B54347"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  <w:t>AAA</w:t>
            </w:r>
          </w:p>
        </w:tc>
        <w:tc>
          <w:tcPr>
            <w:tcW w:w="22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DC8765" w14:textId="0B7F4FAE" w:rsidR="001E40F5" w:rsidRPr="00B54347" w:rsidRDefault="001E40F5" w:rsidP="001E40F5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</w:pPr>
            <w:r w:rsidRPr="003A384F">
              <w:t>12223</w:t>
            </w:r>
          </w:p>
        </w:tc>
      </w:tr>
      <w:tr w:rsidR="001E40F5" w:rsidRPr="00B54347" w14:paraId="2052EF6C" w14:textId="77777777" w:rsidTr="004A4CD1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F5EBA" w14:textId="11B46C3D" w:rsidR="001E40F5" w:rsidRPr="00B54347" w:rsidRDefault="001E40F5" w:rsidP="001E40F5">
            <w:pPr>
              <w:spacing w:after="0" w:line="240" w:lineRule="auto"/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</w:pPr>
            <w:r w:rsidRPr="00D56B39"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  <w:t xml:space="preserve">Dessert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1F3B7" w14:textId="77777777" w:rsidR="001E40F5" w:rsidRPr="00B54347" w:rsidRDefault="001E40F5" w:rsidP="001E40F5">
            <w:pPr>
              <w:spacing w:after="0" w:line="240" w:lineRule="auto"/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</w:pPr>
            <w:r w:rsidRPr="00B54347"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  <w:t>Gros Michel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F8DC5" w14:textId="77777777" w:rsidR="001E40F5" w:rsidRPr="00B54347" w:rsidRDefault="001E40F5" w:rsidP="001E40F5">
            <w:pPr>
              <w:spacing w:after="0" w:line="240" w:lineRule="auto"/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</w:pPr>
            <w:r w:rsidRPr="00B54347"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  <w:t>Gros Michel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E93B0" w14:textId="77777777" w:rsidR="001E40F5" w:rsidRPr="00B54347" w:rsidRDefault="001E40F5" w:rsidP="001E40F5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</w:pPr>
            <w:r w:rsidRPr="00B54347"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  <w:t>AAA</w:t>
            </w:r>
          </w:p>
        </w:tc>
        <w:tc>
          <w:tcPr>
            <w:tcW w:w="22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4879A" w14:textId="2E706C0B" w:rsidR="001E40F5" w:rsidRPr="00B54347" w:rsidRDefault="001E40F5" w:rsidP="001E40F5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</w:pPr>
            <w:r w:rsidRPr="003A384F">
              <w:t>513</w:t>
            </w:r>
          </w:p>
        </w:tc>
      </w:tr>
      <w:tr w:rsidR="001E40F5" w:rsidRPr="00B54347" w14:paraId="115BD0A5" w14:textId="77777777" w:rsidTr="004A4CD1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7B8DC" w14:textId="60AD8B81" w:rsidR="001E40F5" w:rsidRPr="00B54347" w:rsidRDefault="001E40F5" w:rsidP="001E40F5">
            <w:pPr>
              <w:spacing w:after="0" w:line="240" w:lineRule="auto"/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</w:pPr>
            <w:r w:rsidRPr="00D56B39"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  <w:t xml:space="preserve">Dessert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B935C" w14:textId="77777777" w:rsidR="001E40F5" w:rsidRPr="00B54347" w:rsidRDefault="001E40F5" w:rsidP="001E40F5">
            <w:pPr>
              <w:spacing w:after="0" w:line="240" w:lineRule="auto"/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</w:pPr>
            <w:r w:rsidRPr="00B54347"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  <w:t>Cavendish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0F62F" w14:textId="77777777" w:rsidR="001E40F5" w:rsidRPr="00B54347" w:rsidRDefault="001E40F5" w:rsidP="001E40F5">
            <w:pPr>
              <w:spacing w:after="0" w:line="240" w:lineRule="auto"/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</w:pPr>
            <w:proofErr w:type="spellStart"/>
            <w:r w:rsidRPr="00B54347"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  <w:t>Bungulan</w:t>
            </w:r>
            <w:proofErr w:type="spellEnd"/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120AB" w14:textId="77777777" w:rsidR="001E40F5" w:rsidRPr="00B54347" w:rsidRDefault="001E40F5" w:rsidP="001E40F5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</w:pPr>
            <w:r w:rsidRPr="00B54347"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  <w:t>AAA</w:t>
            </w:r>
          </w:p>
        </w:tc>
        <w:tc>
          <w:tcPr>
            <w:tcW w:w="22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F37C9" w14:textId="1D6BF386" w:rsidR="001E40F5" w:rsidRPr="00B54347" w:rsidRDefault="001E40F5" w:rsidP="001E40F5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</w:pPr>
            <w:r w:rsidRPr="003A384F">
              <w:t>85</w:t>
            </w:r>
          </w:p>
        </w:tc>
      </w:tr>
      <w:tr w:rsidR="001E40F5" w:rsidRPr="00B54347" w14:paraId="16966337" w14:textId="77777777" w:rsidTr="004A4CD1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00D62" w14:textId="79FADF25" w:rsidR="001E40F5" w:rsidRPr="00B54347" w:rsidRDefault="001E40F5" w:rsidP="001E40F5">
            <w:pPr>
              <w:spacing w:after="0" w:line="240" w:lineRule="auto"/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</w:pPr>
            <w:r w:rsidRPr="00D56B39"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  <w:t xml:space="preserve">Dessert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E1380" w14:textId="77777777" w:rsidR="001E40F5" w:rsidRPr="00B54347" w:rsidRDefault="001E40F5" w:rsidP="001E40F5">
            <w:pPr>
              <w:spacing w:after="0" w:line="240" w:lineRule="auto"/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</w:pPr>
            <w:r w:rsidRPr="00B54347"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  <w:t>Cavendish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EDBBF" w14:textId="77777777" w:rsidR="001E40F5" w:rsidRPr="00B54347" w:rsidRDefault="001E40F5" w:rsidP="001E40F5">
            <w:pPr>
              <w:spacing w:after="0" w:line="240" w:lineRule="auto"/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</w:pPr>
            <w:r w:rsidRPr="00B54347"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  <w:t>Giant Cavendish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10019" w14:textId="77777777" w:rsidR="001E40F5" w:rsidRPr="00B54347" w:rsidRDefault="001E40F5" w:rsidP="001E40F5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</w:pPr>
            <w:r w:rsidRPr="00B54347"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  <w:t>AAA</w:t>
            </w:r>
          </w:p>
        </w:tc>
        <w:tc>
          <w:tcPr>
            <w:tcW w:w="22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D88CF" w14:textId="6FA2E2DE" w:rsidR="001E40F5" w:rsidRPr="00B54347" w:rsidRDefault="001E40F5" w:rsidP="001E40F5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</w:pPr>
            <w:r w:rsidRPr="003A384F">
              <w:t>65</w:t>
            </w:r>
          </w:p>
        </w:tc>
      </w:tr>
      <w:tr w:rsidR="001E40F5" w:rsidRPr="00B54347" w14:paraId="20E4524D" w14:textId="77777777" w:rsidTr="004A4CD1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8EBAE" w14:textId="0E9627E6" w:rsidR="001E40F5" w:rsidRPr="00B54347" w:rsidRDefault="001E40F5" w:rsidP="001E40F5">
            <w:pPr>
              <w:spacing w:after="0" w:line="240" w:lineRule="auto"/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</w:pPr>
            <w:r w:rsidRPr="00D56B39"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  <w:t xml:space="preserve">Dessert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63C9E" w14:textId="77777777" w:rsidR="001E40F5" w:rsidRPr="00B54347" w:rsidRDefault="001E40F5" w:rsidP="001E40F5">
            <w:pPr>
              <w:spacing w:after="0" w:line="240" w:lineRule="auto"/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</w:pPr>
            <w:r w:rsidRPr="00B54347"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  <w:t>Cavendish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03B0A" w14:textId="77777777" w:rsidR="001E40F5" w:rsidRPr="00B54347" w:rsidRDefault="001E40F5" w:rsidP="001E40F5">
            <w:pPr>
              <w:spacing w:after="0" w:line="240" w:lineRule="auto"/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</w:pPr>
            <w:r w:rsidRPr="00B54347"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  <w:t>Dwarf Cavendish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5A69B" w14:textId="77777777" w:rsidR="001E40F5" w:rsidRPr="00B54347" w:rsidRDefault="001E40F5" w:rsidP="001E40F5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</w:pPr>
            <w:r w:rsidRPr="00B54347"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  <w:t>AAA</w:t>
            </w:r>
          </w:p>
        </w:tc>
        <w:tc>
          <w:tcPr>
            <w:tcW w:w="22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55615" w14:textId="5F951A25" w:rsidR="001E40F5" w:rsidRPr="00B54347" w:rsidRDefault="001E40F5" w:rsidP="001E40F5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</w:pPr>
            <w:r w:rsidRPr="003A384F">
              <w:t>42</w:t>
            </w:r>
          </w:p>
        </w:tc>
      </w:tr>
      <w:tr w:rsidR="001E40F5" w:rsidRPr="00B54347" w14:paraId="0F3B841C" w14:textId="77777777" w:rsidTr="004A4CD1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6124F" w14:textId="65224CFB" w:rsidR="001E40F5" w:rsidRPr="00B54347" w:rsidRDefault="001E40F5" w:rsidP="001E40F5">
            <w:pPr>
              <w:spacing w:after="0" w:line="240" w:lineRule="auto"/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</w:pPr>
            <w:r w:rsidRPr="00D56B39"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  <w:t xml:space="preserve">Dessert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965B3" w14:textId="77777777" w:rsidR="001E40F5" w:rsidRPr="00B54347" w:rsidRDefault="001E40F5" w:rsidP="001E40F5">
            <w:pPr>
              <w:spacing w:after="0" w:line="240" w:lineRule="auto"/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</w:pPr>
            <w:proofErr w:type="spellStart"/>
            <w:r w:rsidRPr="00B54347"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  <w:t>Ibota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F4764" w14:textId="77777777" w:rsidR="001E40F5" w:rsidRPr="00B54347" w:rsidRDefault="001E40F5" w:rsidP="001E40F5">
            <w:pPr>
              <w:spacing w:after="0" w:line="240" w:lineRule="auto"/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</w:pPr>
            <w:proofErr w:type="spellStart"/>
            <w:r w:rsidRPr="00B54347"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  <w:t>Yangambi</w:t>
            </w:r>
            <w:proofErr w:type="spellEnd"/>
            <w:r w:rsidRPr="00B54347"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  <w:t xml:space="preserve"> Km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2861F" w14:textId="77777777" w:rsidR="001E40F5" w:rsidRPr="00B54347" w:rsidRDefault="001E40F5" w:rsidP="001E40F5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</w:pPr>
            <w:r w:rsidRPr="00B54347"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  <w:t>AAA</w:t>
            </w:r>
          </w:p>
        </w:tc>
        <w:tc>
          <w:tcPr>
            <w:tcW w:w="22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00EFB" w14:textId="37011D8A" w:rsidR="001E40F5" w:rsidRPr="00B54347" w:rsidRDefault="001E40F5" w:rsidP="001E40F5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</w:pPr>
            <w:r w:rsidRPr="003A384F">
              <w:t>3</w:t>
            </w:r>
          </w:p>
        </w:tc>
      </w:tr>
      <w:tr w:rsidR="001E40F5" w:rsidRPr="00B54347" w14:paraId="6749FBDB" w14:textId="77777777" w:rsidTr="004A4CD1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7E03D" w14:textId="685E7B9E" w:rsidR="001E40F5" w:rsidRPr="00B54347" w:rsidRDefault="001E40F5" w:rsidP="001E40F5">
            <w:pPr>
              <w:spacing w:after="0" w:line="240" w:lineRule="auto"/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</w:pPr>
            <w:r w:rsidRPr="00D56B39"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  <w:t xml:space="preserve">Dessert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27B98" w14:textId="77777777" w:rsidR="001E40F5" w:rsidRPr="00B54347" w:rsidRDefault="001E40F5" w:rsidP="001E40F5">
            <w:pPr>
              <w:spacing w:after="0" w:line="240" w:lineRule="auto"/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</w:pPr>
            <w:r w:rsidRPr="00B54347"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  <w:t>FHIA hybrid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C64BD" w14:textId="77777777" w:rsidR="001E40F5" w:rsidRPr="00B54347" w:rsidRDefault="001E40F5" w:rsidP="001E40F5">
            <w:pPr>
              <w:spacing w:after="0" w:line="240" w:lineRule="auto"/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</w:pPr>
            <w:r w:rsidRPr="00B54347"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  <w:t>FHIA-0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17D6E" w14:textId="77777777" w:rsidR="001E40F5" w:rsidRPr="00B54347" w:rsidRDefault="001E40F5" w:rsidP="001E40F5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</w:pPr>
            <w:r w:rsidRPr="00B54347"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  <w:t>AAAA</w:t>
            </w:r>
          </w:p>
        </w:tc>
        <w:tc>
          <w:tcPr>
            <w:tcW w:w="22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5A579" w14:textId="124359B5" w:rsidR="001E40F5" w:rsidRPr="00B54347" w:rsidRDefault="001E40F5" w:rsidP="001E40F5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</w:pPr>
            <w:r w:rsidRPr="003A384F">
              <w:t>3</w:t>
            </w:r>
          </w:p>
        </w:tc>
      </w:tr>
      <w:tr w:rsidR="001E40F5" w:rsidRPr="00B54347" w14:paraId="0BB7C738" w14:textId="77777777" w:rsidTr="004A4CD1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FE5CA" w14:textId="5D22FFA8" w:rsidR="001E40F5" w:rsidRPr="00B54347" w:rsidRDefault="001E40F5" w:rsidP="001E40F5">
            <w:pPr>
              <w:spacing w:after="0" w:line="240" w:lineRule="auto"/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</w:pPr>
            <w:r w:rsidRPr="00D56B39"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  <w:t xml:space="preserve">Dessert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F3912" w14:textId="77777777" w:rsidR="001E40F5" w:rsidRPr="00B54347" w:rsidRDefault="001E40F5" w:rsidP="001E40F5">
            <w:pPr>
              <w:spacing w:after="0" w:line="240" w:lineRule="auto"/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</w:pPr>
            <w:r w:rsidRPr="00B54347"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  <w:t>FHIA hybrid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D3457" w14:textId="77777777" w:rsidR="001E40F5" w:rsidRPr="00B54347" w:rsidRDefault="001E40F5" w:rsidP="001E40F5">
            <w:pPr>
              <w:spacing w:after="0" w:line="240" w:lineRule="auto"/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</w:pPr>
            <w:r w:rsidRPr="00B54347"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  <w:t>SH-3436-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DCE6B" w14:textId="77777777" w:rsidR="001E40F5" w:rsidRPr="00B54347" w:rsidRDefault="001E40F5" w:rsidP="001E40F5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</w:pPr>
            <w:r w:rsidRPr="00B54347"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  <w:t>AAAA</w:t>
            </w:r>
          </w:p>
        </w:tc>
        <w:tc>
          <w:tcPr>
            <w:tcW w:w="22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4860F" w14:textId="55B113BF" w:rsidR="001E40F5" w:rsidRPr="00B54347" w:rsidRDefault="001E40F5" w:rsidP="001E40F5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</w:pPr>
            <w:r>
              <w:t>1</w:t>
            </w:r>
          </w:p>
        </w:tc>
      </w:tr>
      <w:tr w:rsidR="001E40F5" w:rsidRPr="00B54347" w14:paraId="17554836" w14:textId="77777777" w:rsidTr="004A4CD1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253B0" w14:textId="55F2D26C" w:rsidR="001E40F5" w:rsidRPr="00B54347" w:rsidRDefault="001E40F5" w:rsidP="001E40F5">
            <w:pPr>
              <w:spacing w:after="0" w:line="240" w:lineRule="auto"/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</w:pPr>
            <w:r w:rsidRPr="00D56B39"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  <w:t xml:space="preserve">Dessert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13E15" w14:textId="77777777" w:rsidR="001E40F5" w:rsidRPr="00B54347" w:rsidRDefault="001E40F5" w:rsidP="001E40F5">
            <w:pPr>
              <w:spacing w:after="0" w:line="240" w:lineRule="auto"/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</w:pPr>
            <w:r w:rsidRPr="00B54347"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  <w:t>FHIA hybrid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79FD7" w14:textId="77777777" w:rsidR="001E40F5" w:rsidRPr="00B54347" w:rsidRDefault="001E40F5" w:rsidP="001E40F5">
            <w:pPr>
              <w:spacing w:after="0" w:line="240" w:lineRule="auto"/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</w:pPr>
            <w:r w:rsidRPr="00B54347"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  <w:t>FHIA-2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BF0D2" w14:textId="77777777" w:rsidR="001E40F5" w:rsidRPr="00B54347" w:rsidRDefault="001E40F5" w:rsidP="001E40F5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</w:pPr>
            <w:r w:rsidRPr="00B54347"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  <w:t>AAAA</w:t>
            </w:r>
          </w:p>
        </w:tc>
        <w:tc>
          <w:tcPr>
            <w:tcW w:w="22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2697B" w14:textId="0CEF8E28" w:rsidR="001E40F5" w:rsidRPr="00B54347" w:rsidRDefault="001E40F5" w:rsidP="001E40F5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</w:pPr>
            <w:r w:rsidRPr="003A384F">
              <w:t>48</w:t>
            </w:r>
          </w:p>
        </w:tc>
      </w:tr>
      <w:tr w:rsidR="001E40F5" w:rsidRPr="00B54347" w14:paraId="1C67CD6A" w14:textId="77777777" w:rsidTr="004A4CD1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FFFC2" w14:textId="1750FC4D" w:rsidR="001E40F5" w:rsidRPr="00B54347" w:rsidRDefault="001E40F5" w:rsidP="001E40F5">
            <w:pPr>
              <w:spacing w:after="0" w:line="240" w:lineRule="auto"/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</w:pPr>
            <w:r w:rsidRPr="00D56B39"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  <w:t xml:space="preserve">Dessert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37B8A" w14:textId="77777777" w:rsidR="001E40F5" w:rsidRPr="00B54347" w:rsidRDefault="001E40F5" w:rsidP="001E40F5">
            <w:pPr>
              <w:spacing w:after="0" w:line="240" w:lineRule="auto"/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</w:pPr>
            <w:r w:rsidRPr="00B54347"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  <w:t>FHIA hybrid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70A3E" w14:textId="77777777" w:rsidR="001E40F5" w:rsidRPr="00B54347" w:rsidRDefault="001E40F5" w:rsidP="001E40F5">
            <w:pPr>
              <w:spacing w:after="0" w:line="240" w:lineRule="auto"/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</w:pPr>
            <w:r w:rsidRPr="00B54347"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  <w:t>FHIA-0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0AD57" w14:textId="77777777" w:rsidR="001E40F5" w:rsidRPr="00B54347" w:rsidRDefault="001E40F5" w:rsidP="001E40F5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</w:pPr>
            <w:r w:rsidRPr="00B54347"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  <w:t>AAAB</w:t>
            </w:r>
          </w:p>
        </w:tc>
        <w:tc>
          <w:tcPr>
            <w:tcW w:w="22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69AA7" w14:textId="2E94B65D" w:rsidR="001E40F5" w:rsidRPr="00B54347" w:rsidRDefault="001E40F5" w:rsidP="001E40F5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</w:pPr>
            <w:r w:rsidRPr="003A384F">
              <w:t>274</w:t>
            </w:r>
          </w:p>
        </w:tc>
      </w:tr>
      <w:tr w:rsidR="001E40F5" w:rsidRPr="00B54347" w14:paraId="11072C71" w14:textId="77777777" w:rsidTr="004A4CD1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01FB1" w14:textId="5111A2A0" w:rsidR="001E40F5" w:rsidRPr="00B54347" w:rsidRDefault="001E40F5" w:rsidP="001E40F5">
            <w:pPr>
              <w:spacing w:after="0" w:line="240" w:lineRule="auto"/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</w:pPr>
            <w:r w:rsidRPr="00D56B39"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  <w:t xml:space="preserve">Dessert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CAE62" w14:textId="77777777" w:rsidR="001E40F5" w:rsidRPr="00B54347" w:rsidRDefault="001E40F5" w:rsidP="001E40F5">
            <w:pPr>
              <w:spacing w:after="0" w:line="240" w:lineRule="auto"/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</w:pPr>
            <w:r w:rsidRPr="00B54347"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  <w:t>FHIA hybrid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A9A5A" w14:textId="77777777" w:rsidR="001E40F5" w:rsidRPr="00B54347" w:rsidRDefault="001E40F5" w:rsidP="001E40F5">
            <w:pPr>
              <w:spacing w:after="0" w:line="240" w:lineRule="auto"/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</w:pPr>
            <w:r w:rsidRPr="00B54347"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  <w:t>FHIA-1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043BE" w14:textId="77777777" w:rsidR="001E40F5" w:rsidRPr="00B54347" w:rsidRDefault="001E40F5" w:rsidP="001E40F5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</w:pPr>
            <w:r w:rsidRPr="00B54347"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  <w:t>AAAB</w:t>
            </w:r>
          </w:p>
        </w:tc>
        <w:tc>
          <w:tcPr>
            <w:tcW w:w="22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389B8" w14:textId="12EE0CC9" w:rsidR="001E40F5" w:rsidRPr="00B54347" w:rsidRDefault="001E40F5" w:rsidP="001E40F5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</w:pPr>
            <w:r w:rsidRPr="003A384F">
              <w:t>6811</w:t>
            </w:r>
          </w:p>
        </w:tc>
      </w:tr>
      <w:tr w:rsidR="001E40F5" w:rsidRPr="00B54347" w14:paraId="4A238786" w14:textId="77777777" w:rsidTr="004A4CD1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0A14C" w14:textId="53E0AB06" w:rsidR="001E40F5" w:rsidRPr="00B54347" w:rsidRDefault="001E40F5" w:rsidP="001E40F5">
            <w:pPr>
              <w:spacing w:after="0" w:line="240" w:lineRule="auto"/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</w:pPr>
            <w:r w:rsidRPr="00D56B39"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  <w:t xml:space="preserve">Dessert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8CDEE" w14:textId="77777777" w:rsidR="001E40F5" w:rsidRPr="00B54347" w:rsidRDefault="001E40F5" w:rsidP="001E40F5">
            <w:pPr>
              <w:spacing w:after="0" w:line="240" w:lineRule="auto"/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</w:pPr>
            <w:r w:rsidRPr="00B54347"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  <w:t>Mysor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0FDD4" w14:textId="77777777" w:rsidR="001E40F5" w:rsidRPr="00B54347" w:rsidRDefault="001E40F5" w:rsidP="001E40F5">
            <w:pPr>
              <w:spacing w:after="0" w:line="240" w:lineRule="auto"/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</w:pPr>
            <w:r w:rsidRPr="00B54347"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  <w:t xml:space="preserve">Pisang </w:t>
            </w:r>
            <w:proofErr w:type="spellStart"/>
            <w:r w:rsidRPr="00B54347"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  <w:t>ceylan</w:t>
            </w:r>
            <w:proofErr w:type="spellEnd"/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663BE" w14:textId="77777777" w:rsidR="001E40F5" w:rsidRPr="00B54347" w:rsidRDefault="001E40F5" w:rsidP="001E40F5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</w:pPr>
            <w:r w:rsidRPr="00B54347"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  <w:t>AAB</w:t>
            </w:r>
          </w:p>
        </w:tc>
        <w:tc>
          <w:tcPr>
            <w:tcW w:w="22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D2C91" w14:textId="660D7F41" w:rsidR="001E40F5" w:rsidRPr="00B54347" w:rsidRDefault="001E40F5" w:rsidP="001E40F5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</w:pPr>
            <w:r w:rsidRPr="003A384F">
              <w:t>409</w:t>
            </w:r>
          </w:p>
        </w:tc>
      </w:tr>
      <w:tr w:rsidR="001E40F5" w:rsidRPr="00B54347" w14:paraId="6503CAE5" w14:textId="77777777" w:rsidTr="004A4CD1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2F925" w14:textId="18D24AE7" w:rsidR="001E40F5" w:rsidRPr="00B54347" w:rsidRDefault="001E40F5" w:rsidP="001E40F5">
            <w:pPr>
              <w:spacing w:after="0" w:line="240" w:lineRule="auto"/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</w:pPr>
            <w:r w:rsidRPr="00D56B39"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  <w:t xml:space="preserve">Dessert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CD5A4" w14:textId="77777777" w:rsidR="001E40F5" w:rsidRPr="00B54347" w:rsidRDefault="001E40F5" w:rsidP="001E40F5">
            <w:pPr>
              <w:spacing w:after="0" w:line="240" w:lineRule="auto"/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</w:pPr>
            <w:r w:rsidRPr="00B54347"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  <w:t>Silk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C95D8" w14:textId="77777777" w:rsidR="001E40F5" w:rsidRPr="00B54347" w:rsidRDefault="001E40F5" w:rsidP="001E40F5">
            <w:pPr>
              <w:spacing w:after="0" w:line="240" w:lineRule="auto"/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</w:pPr>
            <w:r w:rsidRPr="00B54347"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  <w:t>Manzano INIVIT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D7231" w14:textId="77777777" w:rsidR="001E40F5" w:rsidRPr="00B54347" w:rsidRDefault="001E40F5" w:rsidP="001E40F5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</w:pPr>
            <w:r w:rsidRPr="00B54347"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  <w:t>AAB</w:t>
            </w:r>
          </w:p>
        </w:tc>
        <w:tc>
          <w:tcPr>
            <w:tcW w:w="22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2696F" w14:textId="26777609" w:rsidR="001E40F5" w:rsidRPr="00B54347" w:rsidRDefault="001E40F5" w:rsidP="001E40F5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</w:pPr>
            <w:r w:rsidRPr="003A384F">
              <w:t>327</w:t>
            </w:r>
          </w:p>
        </w:tc>
      </w:tr>
      <w:tr w:rsidR="001E40F5" w:rsidRPr="00B54347" w14:paraId="7B17FB60" w14:textId="77777777" w:rsidTr="004A4CD1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BB1E5" w14:textId="4EFCAC7B" w:rsidR="001E40F5" w:rsidRPr="00B54347" w:rsidRDefault="001E40F5" w:rsidP="001E40F5">
            <w:pPr>
              <w:spacing w:after="0" w:line="240" w:lineRule="auto"/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</w:pPr>
            <w:r w:rsidRPr="00D56B39"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  <w:t xml:space="preserve">Dessert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47DF3" w14:textId="77777777" w:rsidR="001E40F5" w:rsidRPr="00B54347" w:rsidRDefault="001E40F5" w:rsidP="001E40F5">
            <w:pPr>
              <w:spacing w:after="0" w:line="240" w:lineRule="auto"/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</w:pPr>
            <w:r w:rsidRPr="00B54347"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  <w:t>Silk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0B25D" w14:textId="77777777" w:rsidR="001E40F5" w:rsidRPr="00B54347" w:rsidRDefault="001E40F5" w:rsidP="001E40F5">
            <w:pPr>
              <w:spacing w:after="0" w:line="240" w:lineRule="auto"/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</w:pPr>
            <w:r w:rsidRPr="00B54347"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  <w:t>Manzano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76085" w14:textId="77777777" w:rsidR="001E40F5" w:rsidRPr="00B54347" w:rsidRDefault="001E40F5" w:rsidP="001E40F5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</w:pPr>
            <w:r w:rsidRPr="00B54347"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  <w:t>AAB</w:t>
            </w:r>
          </w:p>
        </w:tc>
        <w:tc>
          <w:tcPr>
            <w:tcW w:w="22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E93C6" w14:textId="7A08B89A" w:rsidR="001E40F5" w:rsidRPr="00B54347" w:rsidRDefault="001E40F5" w:rsidP="001E40F5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</w:pPr>
            <w:r w:rsidRPr="003A384F">
              <w:t>6</w:t>
            </w:r>
          </w:p>
        </w:tc>
      </w:tr>
      <w:tr w:rsidR="001E40F5" w:rsidRPr="00B54347" w14:paraId="67516CF8" w14:textId="77777777" w:rsidTr="004A4CD1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39A05" w14:textId="701F2085" w:rsidR="001E40F5" w:rsidRPr="00B54347" w:rsidRDefault="001E40F5" w:rsidP="001E40F5">
            <w:pPr>
              <w:spacing w:after="0" w:line="240" w:lineRule="auto"/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</w:pPr>
            <w:r w:rsidRPr="00D56B39"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  <w:t xml:space="preserve">Dessert 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88D4E" w14:textId="77777777" w:rsidR="001E40F5" w:rsidRPr="00B54347" w:rsidRDefault="001E40F5" w:rsidP="001E40F5">
            <w:pPr>
              <w:spacing w:after="0" w:line="240" w:lineRule="auto"/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</w:pPr>
            <w:r w:rsidRPr="00B54347"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  <w:t>Pisang Awak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1BADB" w14:textId="77777777" w:rsidR="001E40F5" w:rsidRPr="00B54347" w:rsidRDefault="001E40F5" w:rsidP="001E40F5">
            <w:pPr>
              <w:spacing w:after="0" w:line="240" w:lineRule="auto"/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</w:pPr>
            <w:r w:rsidRPr="00B54347"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  <w:t xml:space="preserve">Manzano </w:t>
            </w:r>
            <w:proofErr w:type="spellStart"/>
            <w:r w:rsidRPr="00B54347"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  <w:t>vietnamita</w:t>
            </w:r>
            <w:proofErr w:type="spellEnd"/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A5560" w14:textId="77777777" w:rsidR="001E40F5" w:rsidRPr="00B54347" w:rsidRDefault="001E40F5" w:rsidP="001E40F5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</w:pPr>
            <w:r w:rsidRPr="00B54347"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  <w:t>ABB</w:t>
            </w:r>
          </w:p>
        </w:tc>
        <w:tc>
          <w:tcPr>
            <w:tcW w:w="220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7A1A59" w14:textId="5794A50E" w:rsidR="001E40F5" w:rsidRPr="00B54347" w:rsidRDefault="001E40F5" w:rsidP="001E40F5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</w:pPr>
            <w:r w:rsidRPr="003A384F">
              <w:t>1043</w:t>
            </w:r>
          </w:p>
        </w:tc>
      </w:tr>
      <w:tr w:rsidR="001E40F5" w:rsidRPr="00B54347" w14:paraId="01FF6857" w14:textId="77777777" w:rsidTr="0072417D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E5F7B" w14:textId="752F817A" w:rsidR="001E40F5" w:rsidRPr="00B54347" w:rsidRDefault="001E40F5" w:rsidP="001E40F5">
            <w:pPr>
              <w:spacing w:after="0" w:line="240" w:lineRule="auto"/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</w:pPr>
            <w:r w:rsidRPr="00B54347"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  <w:t xml:space="preserve">Cooking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1BA84" w14:textId="77777777" w:rsidR="001E40F5" w:rsidRPr="00B54347" w:rsidRDefault="001E40F5" w:rsidP="001E40F5">
            <w:pPr>
              <w:spacing w:after="0" w:line="240" w:lineRule="auto"/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</w:pPr>
            <w:r w:rsidRPr="00B54347"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  <w:t>Bluggo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D22B6" w14:textId="77777777" w:rsidR="001E40F5" w:rsidRPr="00B54347" w:rsidRDefault="001E40F5" w:rsidP="001E40F5">
            <w:pPr>
              <w:spacing w:after="0" w:line="240" w:lineRule="auto"/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</w:pPr>
            <w:r w:rsidRPr="00B54347"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  <w:t xml:space="preserve">Burro </w:t>
            </w:r>
            <w:proofErr w:type="spellStart"/>
            <w:r w:rsidRPr="00B54347"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  <w:t>Cemsa</w:t>
            </w:r>
            <w:proofErr w:type="spellEnd"/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961E7" w14:textId="77777777" w:rsidR="001E40F5" w:rsidRPr="00B54347" w:rsidRDefault="001E40F5" w:rsidP="001E40F5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</w:pPr>
            <w:r w:rsidRPr="00B54347"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  <w:t>ABB</w:t>
            </w:r>
          </w:p>
        </w:tc>
        <w:tc>
          <w:tcPr>
            <w:tcW w:w="22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DC731" w14:textId="50DD4AEC" w:rsidR="001E40F5" w:rsidRPr="00B54347" w:rsidRDefault="001E40F5" w:rsidP="001E40F5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</w:pPr>
            <w:r w:rsidRPr="00085B55">
              <w:t>77801</w:t>
            </w:r>
          </w:p>
        </w:tc>
      </w:tr>
      <w:tr w:rsidR="001E40F5" w:rsidRPr="00B54347" w14:paraId="0DCC38A8" w14:textId="77777777" w:rsidTr="0072417D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2744C" w14:textId="3A872C91" w:rsidR="001E40F5" w:rsidRPr="00B54347" w:rsidRDefault="001E40F5" w:rsidP="001E40F5">
            <w:pPr>
              <w:spacing w:after="0" w:line="240" w:lineRule="auto"/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</w:pPr>
            <w:r w:rsidRPr="00B54347"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  <w:t xml:space="preserve">Cooking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46545" w14:textId="77777777" w:rsidR="001E40F5" w:rsidRPr="00B54347" w:rsidRDefault="001E40F5" w:rsidP="001E40F5">
            <w:pPr>
              <w:spacing w:after="0" w:line="240" w:lineRule="auto"/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</w:pPr>
            <w:r w:rsidRPr="00B54347"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  <w:t>Bluggo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DFADB" w14:textId="77777777" w:rsidR="001E40F5" w:rsidRPr="00B54347" w:rsidRDefault="001E40F5" w:rsidP="001E40F5">
            <w:pPr>
              <w:spacing w:after="0" w:line="240" w:lineRule="auto"/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</w:pPr>
            <w:r w:rsidRPr="00B54347"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  <w:t>Burro Criollo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D87E3" w14:textId="77777777" w:rsidR="001E40F5" w:rsidRPr="00B54347" w:rsidRDefault="001E40F5" w:rsidP="001E40F5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</w:pPr>
            <w:r w:rsidRPr="00B54347"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  <w:t>ABB</w:t>
            </w:r>
          </w:p>
        </w:tc>
        <w:tc>
          <w:tcPr>
            <w:tcW w:w="22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2F19F" w14:textId="38BE9C3A" w:rsidR="001E40F5" w:rsidRPr="00B54347" w:rsidRDefault="001E40F5" w:rsidP="001E40F5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</w:pPr>
            <w:r w:rsidRPr="00085B55">
              <w:t>858</w:t>
            </w:r>
          </w:p>
        </w:tc>
      </w:tr>
      <w:tr w:rsidR="001E40F5" w:rsidRPr="00B54347" w14:paraId="0FDB1784" w14:textId="77777777" w:rsidTr="0072417D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63AFA" w14:textId="6EC58B44" w:rsidR="001E40F5" w:rsidRPr="00B54347" w:rsidRDefault="001E40F5" w:rsidP="001E40F5">
            <w:pPr>
              <w:spacing w:after="0" w:line="240" w:lineRule="auto"/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</w:pPr>
            <w:r w:rsidRPr="00B54347"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  <w:t xml:space="preserve">Cooking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180A1" w14:textId="77777777" w:rsidR="001E40F5" w:rsidRPr="00B54347" w:rsidRDefault="001E40F5" w:rsidP="001E40F5">
            <w:pPr>
              <w:spacing w:after="0" w:line="240" w:lineRule="auto"/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</w:pPr>
            <w:r w:rsidRPr="00B54347"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  <w:t>Bluggo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08B69" w14:textId="77777777" w:rsidR="001E40F5" w:rsidRPr="00B54347" w:rsidRDefault="001E40F5" w:rsidP="001E40F5">
            <w:pPr>
              <w:spacing w:after="0" w:line="240" w:lineRule="auto"/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</w:pPr>
            <w:r w:rsidRPr="00B54347"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  <w:t xml:space="preserve">Burro </w:t>
            </w:r>
            <w:proofErr w:type="spellStart"/>
            <w:r w:rsidRPr="00B54347"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  <w:t>Enano</w:t>
            </w:r>
            <w:proofErr w:type="spellEnd"/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11CC6" w14:textId="77777777" w:rsidR="001E40F5" w:rsidRPr="00B54347" w:rsidRDefault="001E40F5" w:rsidP="001E40F5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</w:pPr>
            <w:r w:rsidRPr="00B54347"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  <w:t>ABB</w:t>
            </w:r>
          </w:p>
        </w:tc>
        <w:tc>
          <w:tcPr>
            <w:tcW w:w="22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9CBC5" w14:textId="5044CF74" w:rsidR="001E40F5" w:rsidRPr="00B54347" w:rsidRDefault="001E40F5" w:rsidP="001E40F5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</w:pPr>
            <w:r w:rsidRPr="00085B55">
              <w:t>415</w:t>
            </w:r>
          </w:p>
        </w:tc>
      </w:tr>
      <w:tr w:rsidR="001E40F5" w:rsidRPr="00B54347" w14:paraId="31807231" w14:textId="77777777" w:rsidTr="0072417D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1D959" w14:textId="2B7CB2AE" w:rsidR="001E40F5" w:rsidRPr="00B54347" w:rsidRDefault="001E40F5" w:rsidP="001E40F5">
            <w:pPr>
              <w:spacing w:after="0" w:line="240" w:lineRule="auto"/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</w:pPr>
            <w:r w:rsidRPr="00B54347"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  <w:t xml:space="preserve">Cooking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C2697" w14:textId="77777777" w:rsidR="001E40F5" w:rsidRPr="00B54347" w:rsidRDefault="001E40F5" w:rsidP="001E40F5">
            <w:pPr>
              <w:spacing w:after="0" w:line="240" w:lineRule="auto"/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</w:pPr>
            <w:r w:rsidRPr="00B54347"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  <w:t>FHIA hybrid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140FB" w14:textId="77777777" w:rsidR="001E40F5" w:rsidRPr="00B54347" w:rsidRDefault="001E40F5" w:rsidP="001E40F5">
            <w:pPr>
              <w:spacing w:after="0" w:line="240" w:lineRule="auto"/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</w:pPr>
            <w:r w:rsidRPr="00B54347"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  <w:t>FHIA-2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693A9" w14:textId="77777777" w:rsidR="001E40F5" w:rsidRPr="00B54347" w:rsidRDefault="001E40F5" w:rsidP="001E40F5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</w:pPr>
            <w:r w:rsidRPr="00B54347"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  <w:t>AAB</w:t>
            </w:r>
          </w:p>
        </w:tc>
        <w:tc>
          <w:tcPr>
            <w:tcW w:w="22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B6FE6" w14:textId="3595A72F" w:rsidR="001E40F5" w:rsidRPr="00B54347" w:rsidRDefault="001E40F5" w:rsidP="001E40F5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</w:pPr>
            <w:r w:rsidRPr="00085B55">
              <w:t>371</w:t>
            </w:r>
          </w:p>
        </w:tc>
      </w:tr>
      <w:tr w:rsidR="001E40F5" w:rsidRPr="00B54347" w14:paraId="4B1F3E9F" w14:textId="77777777" w:rsidTr="0072417D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99F03" w14:textId="69DF842A" w:rsidR="001E40F5" w:rsidRPr="00B54347" w:rsidRDefault="001E40F5" w:rsidP="001E40F5">
            <w:pPr>
              <w:spacing w:after="0" w:line="240" w:lineRule="auto"/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</w:pPr>
            <w:r w:rsidRPr="00B54347"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  <w:t xml:space="preserve">Cooking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60E6E" w14:textId="77777777" w:rsidR="001E40F5" w:rsidRPr="00B54347" w:rsidRDefault="001E40F5" w:rsidP="001E40F5">
            <w:pPr>
              <w:spacing w:after="0" w:line="240" w:lineRule="auto"/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</w:pPr>
            <w:r w:rsidRPr="00B54347"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  <w:t>Bluggo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471B8" w14:textId="77777777" w:rsidR="001E40F5" w:rsidRPr="00B54347" w:rsidRDefault="001E40F5" w:rsidP="001E40F5">
            <w:pPr>
              <w:spacing w:after="0" w:line="240" w:lineRule="auto"/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</w:pPr>
            <w:r w:rsidRPr="00B54347"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  <w:t>Other Bluggoe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B7EEE" w14:textId="77777777" w:rsidR="001E40F5" w:rsidRPr="00B54347" w:rsidRDefault="001E40F5" w:rsidP="001E40F5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</w:pPr>
            <w:r w:rsidRPr="00B54347"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  <w:t>ABB</w:t>
            </w:r>
          </w:p>
        </w:tc>
        <w:tc>
          <w:tcPr>
            <w:tcW w:w="22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13732" w14:textId="0C99DADB" w:rsidR="001E40F5" w:rsidRPr="00B54347" w:rsidRDefault="001E40F5" w:rsidP="001E40F5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</w:pPr>
            <w:r w:rsidRPr="00085B55">
              <w:t>39</w:t>
            </w:r>
          </w:p>
        </w:tc>
      </w:tr>
      <w:tr w:rsidR="001E40F5" w:rsidRPr="00B54347" w14:paraId="1ACBC97C" w14:textId="77777777" w:rsidTr="0072417D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24237" w14:textId="3EDE3FFC" w:rsidR="001E40F5" w:rsidRPr="00B54347" w:rsidRDefault="001E40F5" w:rsidP="001E40F5">
            <w:pPr>
              <w:spacing w:after="0" w:line="240" w:lineRule="auto"/>
              <w:ind w:right="736"/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</w:pPr>
            <w:r w:rsidRPr="00B54347"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  <w:t xml:space="preserve">Cooking 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2F366" w14:textId="77777777" w:rsidR="001E40F5" w:rsidRPr="00B54347" w:rsidRDefault="001E40F5" w:rsidP="001E40F5">
            <w:pPr>
              <w:spacing w:after="0" w:line="240" w:lineRule="auto"/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</w:pPr>
            <w:r w:rsidRPr="00B54347"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  <w:t>FHIA hybrids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06B78" w14:textId="77777777" w:rsidR="001E40F5" w:rsidRPr="00B54347" w:rsidRDefault="001E40F5" w:rsidP="001E40F5">
            <w:pPr>
              <w:spacing w:after="0" w:line="240" w:lineRule="auto"/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</w:pPr>
            <w:r w:rsidRPr="00B54347"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  <w:t>FHIA-03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7A525" w14:textId="77777777" w:rsidR="001E40F5" w:rsidRPr="00B54347" w:rsidRDefault="001E40F5" w:rsidP="001E40F5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</w:pPr>
            <w:r w:rsidRPr="00B54347"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  <w:t>AABB</w:t>
            </w:r>
          </w:p>
        </w:tc>
        <w:tc>
          <w:tcPr>
            <w:tcW w:w="220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577261" w14:textId="5EB7530F" w:rsidR="001E40F5" w:rsidRPr="00B54347" w:rsidRDefault="001E40F5" w:rsidP="001E40F5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</w:pPr>
            <w:r w:rsidRPr="00085B55">
              <w:t>2</w:t>
            </w:r>
          </w:p>
        </w:tc>
      </w:tr>
      <w:tr w:rsidR="001E40F5" w:rsidRPr="00B54347" w14:paraId="47DD27A8" w14:textId="77777777" w:rsidTr="00FC5D4F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D5026" w14:textId="77777777" w:rsidR="001E40F5" w:rsidRPr="00B54347" w:rsidRDefault="001E40F5" w:rsidP="001E40F5">
            <w:pPr>
              <w:spacing w:after="0" w:line="240" w:lineRule="auto"/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</w:pPr>
            <w:r w:rsidRPr="00B54347"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  <w:t>Plantai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87AD4" w14:textId="77777777" w:rsidR="001E40F5" w:rsidRPr="00B54347" w:rsidRDefault="001E40F5" w:rsidP="001E40F5">
            <w:pPr>
              <w:spacing w:after="0" w:line="240" w:lineRule="auto"/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</w:pPr>
            <w:r w:rsidRPr="00B54347"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  <w:t>Plantain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CD341" w14:textId="77777777" w:rsidR="001E40F5" w:rsidRPr="00B54347" w:rsidRDefault="001E40F5" w:rsidP="001E40F5">
            <w:pPr>
              <w:spacing w:after="0" w:line="240" w:lineRule="auto"/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</w:pPr>
            <w:r w:rsidRPr="00B54347"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  <w:t>INIVIT PV-063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16650" w14:textId="77777777" w:rsidR="001E40F5" w:rsidRPr="00B54347" w:rsidRDefault="001E40F5" w:rsidP="001E40F5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</w:pPr>
            <w:r w:rsidRPr="00B54347"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  <w:t>AAB</w:t>
            </w:r>
          </w:p>
        </w:tc>
        <w:tc>
          <w:tcPr>
            <w:tcW w:w="22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EF516" w14:textId="75AD4C69" w:rsidR="001E40F5" w:rsidRPr="00B54347" w:rsidRDefault="001E40F5" w:rsidP="001E40F5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</w:pPr>
            <w:r w:rsidRPr="006B5F6C">
              <w:t>1428</w:t>
            </w:r>
          </w:p>
        </w:tc>
      </w:tr>
      <w:tr w:rsidR="001E40F5" w:rsidRPr="00B54347" w14:paraId="128624C0" w14:textId="77777777" w:rsidTr="00FC5D4F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729A2" w14:textId="77777777" w:rsidR="001E40F5" w:rsidRPr="00B54347" w:rsidRDefault="001E40F5" w:rsidP="001E40F5">
            <w:pPr>
              <w:spacing w:after="0" w:line="240" w:lineRule="auto"/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</w:pPr>
            <w:r w:rsidRPr="00B54347"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  <w:t>Plantai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4D7E8" w14:textId="77777777" w:rsidR="001E40F5" w:rsidRPr="00B54347" w:rsidRDefault="001E40F5" w:rsidP="001E40F5">
            <w:pPr>
              <w:spacing w:after="0" w:line="240" w:lineRule="auto"/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</w:pPr>
            <w:r w:rsidRPr="00B54347"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  <w:t>Plantain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BD7FE" w14:textId="77777777" w:rsidR="001E40F5" w:rsidRPr="00B54347" w:rsidRDefault="001E40F5" w:rsidP="001E40F5">
            <w:pPr>
              <w:spacing w:after="0" w:line="240" w:lineRule="auto"/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</w:pPr>
            <w:r w:rsidRPr="00B54347"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  <w:t>CEMSA3/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9F6A7" w14:textId="77777777" w:rsidR="001E40F5" w:rsidRPr="00B54347" w:rsidRDefault="001E40F5" w:rsidP="001E40F5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</w:pPr>
            <w:r w:rsidRPr="00B54347"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  <w:t>AAB</w:t>
            </w:r>
          </w:p>
        </w:tc>
        <w:tc>
          <w:tcPr>
            <w:tcW w:w="22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8342A" w14:textId="44094FC9" w:rsidR="001E40F5" w:rsidRPr="00B54347" w:rsidRDefault="001E40F5" w:rsidP="001E40F5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</w:pPr>
            <w:r w:rsidRPr="006B5F6C">
              <w:t>37087</w:t>
            </w:r>
          </w:p>
        </w:tc>
      </w:tr>
      <w:tr w:rsidR="001E40F5" w:rsidRPr="00B54347" w14:paraId="713434AE" w14:textId="77777777" w:rsidTr="00FC5D4F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C8608" w14:textId="77777777" w:rsidR="001E40F5" w:rsidRPr="00B54347" w:rsidRDefault="001E40F5" w:rsidP="001E40F5">
            <w:pPr>
              <w:spacing w:after="0" w:line="240" w:lineRule="auto"/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</w:pPr>
            <w:r w:rsidRPr="00B54347"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  <w:t>Plantai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EC829" w14:textId="77777777" w:rsidR="001E40F5" w:rsidRPr="00B54347" w:rsidRDefault="001E40F5" w:rsidP="001E40F5">
            <w:pPr>
              <w:spacing w:after="0" w:line="240" w:lineRule="auto"/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</w:pPr>
            <w:r w:rsidRPr="00B54347"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  <w:t>Plantain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18BE8" w14:textId="77777777" w:rsidR="001E40F5" w:rsidRPr="00B54347" w:rsidRDefault="001E40F5" w:rsidP="001E40F5">
            <w:pPr>
              <w:spacing w:after="0" w:line="240" w:lineRule="auto"/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</w:pPr>
            <w:r w:rsidRPr="00B54347"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  <w:t>Macho3/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13A44" w14:textId="77777777" w:rsidR="001E40F5" w:rsidRPr="00B54347" w:rsidRDefault="001E40F5" w:rsidP="001E40F5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</w:pPr>
            <w:r w:rsidRPr="00B54347"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  <w:t>AAB</w:t>
            </w:r>
          </w:p>
        </w:tc>
        <w:tc>
          <w:tcPr>
            <w:tcW w:w="22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52DA0" w14:textId="142260C8" w:rsidR="001E40F5" w:rsidRPr="00B54347" w:rsidRDefault="001E40F5" w:rsidP="001E40F5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</w:pPr>
            <w:r w:rsidRPr="006B5F6C">
              <w:t>19054</w:t>
            </w:r>
          </w:p>
        </w:tc>
      </w:tr>
      <w:tr w:rsidR="001E40F5" w:rsidRPr="00B54347" w14:paraId="4C53FDBD" w14:textId="77777777" w:rsidTr="00FC5D4F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5E414" w14:textId="77777777" w:rsidR="001E40F5" w:rsidRPr="00B54347" w:rsidRDefault="001E40F5" w:rsidP="001E40F5">
            <w:pPr>
              <w:spacing w:after="0" w:line="240" w:lineRule="auto"/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</w:pPr>
            <w:r w:rsidRPr="00B54347"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  <w:t>Plantai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BD09E" w14:textId="77777777" w:rsidR="001E40F5" w:rsidRPr="00B54347" w:rsidRDefault="001E40F5" w:rsidP="001E40F5">
            <w:pPr>
              <w:spacing w:after="0" w:line="240" w:lineRule="auto"/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</w:pPr>
            <w:r w:rsidRPr="00B54347"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  <w:t>Plantain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F3941" w14:textId="77777777" w:rsidR="001E40F5" w:rsidRPr="00B54347" w:rsidRDefault="001E40F5" w:rsidP="001E40F5">
            <w:pPr>
              <w:spacing w:after="0" w:line="240" w:lineRule="auto"/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</w:pPr>
            <w:proofErr w:type="spellStart"/>
            <w:r w:rsidRPr="00B54347"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  <w:t>Enano</w:t>
            </w:r>
            <w:proofErr w:type="spellEnd"/>
            <w:r w:rsidRPr="00B54347"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B54347"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  <w:t>Guantanamero</w:t>
            </w:r>
            <w:proofErr w:type="spellEnd"/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45631" w14:textId="77777777" w:rsidR="001E40F5" w:rsidRPr="00B54347" w:rsidRDefault="001E40F5" w:rsidP="001E40F5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</w:pPr>
            <w:r w:rsidRPr="00B54347"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  <w:t>AAB</w:t>
            </w:r>
          </w:p>
        </w:tc>
        <w:tc>
          <w:tcPr>
            <w:tcW w:w="22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B7F00" w14:textId="1F67E0FB" w:rsidR="001E40F5" w:rsidRPr="00B54347" w:rsidRDefault="001E40F5" w:rsidP="001E40F5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</w:pPr>
            <w:r w:rsidRPr="006B5F6C">
              <w:t>6236</w:t>
            </w:r>
          </w:p>
        </w:tc>
      </w:tr>
      <w:tr w:rsidR="001E40F5" w:rsidRPr="00B54347" w14:paraId="52216B18" w14:textId="77777777" w:rsidTr="00FC5D4F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A143A" w14:textId="77777777" w:rsidR="001E40F5" w:rsidRPr="00B54347" w:rsidRDefault="001E40F5" w:rsidP="001E40F5">
            <w:pPr>
              <w:spacing w:after="0" w:line="240" w:lineRule="auto"/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</w:pPr>
            <w:r w:rsidRPr="00B54347"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  <w:t>Plantai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6C35F" w14:textId="77777777" w:rsidR="001E40F5" w:rsidRPr="00B54347" w:rsidRDefault="001E40F5" w:rsidP="001E40F5">
            <w:pPr>
              <w:spacing w:after="0" w:line="240" w:lineRule="auto"/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</w:pPr>
            <w:r w:rsidRPr="00B54347"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  <w:t>FHIA hybrid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1E63C" w14:textId="77777777" w:rsidR="001E40F5" w:rsidRPr="00B54347" w:rsidRDefault="001E40F5" w:rsidP="001E40F5">
            <w:pPr>
              <w:spacing w:after="0" w:line="240" w:lineRule="auto"/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</w:pPr>
            <w:r w:rsidRPr="00B54347"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  <w:t>FHIA-2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A53A7" w14:textId="77777777" w:rsidR="001E40F5" w:rsidRPr="00B54347" w:rsidRDefault="001E40F5" w:rsidP="001E40F5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</w:pPr>
            <w:r w:rsidRPr="00B54347"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  <w:t>AAAB</w:t>
            </w:r>
          </w:p>
        </w:tc>
        <w:tc>
          <w:tcPr>
            <w:tcW w:w="22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80EEE" w14:textId="71D3C02B" w:rsidR="001E40F5" w:rsidRPr="00B54347" w:rsidRDefault="001E40F5" w:rsidP="001E40F5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</w:pPr>
            <w:r w:rsidRPr="006B5F6C">
              <w:t>8549</w:t>
            </w:r>
          </w:p>
        </w:tc>
      </w:tr>
      <w:tr w:rsidR="001E40F5" w:rsidRPr="00B54347" w14:paraId="1F69C876" w14:textId="77777777" w:rsidTr="00FC5D4F">
        <w:trPr>
          <w:trHeight w:val="300"/>
        </w:trPr>
        <w:tc>
          <w:tcPr>
            <w:tcW w:w="2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65F1E" w14:textId="77777777" w:rsidR="001E40F5" w:rsidRPr="00B54347" w:rsidRDefault="001E40F5" w:rsidP="001E40F5">
            <w:pPr>
              <w:spacing w:after="0" w:line="240" w:lineRule="auto"/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</w:pPr>
            <w:r w:rsidRPr="00B54347"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  <w:t>Plantain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BF536" w14:textId="77777777" w:rsidR="001E40F5" w:rsidRPr="00B54347" w:rsidRDefault="001E40F5" w:rsidP="001E40F5">
            <w:pPr>
              <w:spacing w:after="0" w:line="240" w:lineRule="auto"/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</w:pPr>
            <w:r w:rsidRPr="00B54347"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  <w:t>FHIA hybrids</w:t>
            </w:r>
          </w:p>
        </w:tc>
        <w:tc>
          <w:tcPr>
            <w:tcW w:w="2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B075C" w14:textId="77777777" w:rsidR="001E40F5" w:rsidRPr="00B54347" w:rsidRDefault="001E40F5" w:rsidP="001E40F5">
            <w:pPr>
              <w:spacing w:after="0" w:line="240" w:lineRule="auto"/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</w:pPr>
            <w:r w:rsidRPr="00B54347"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  <w:t>FHIA-20</w:t>
            </w:r>
          </w:p>
        </w:tc>
        <w:tc>
          <w:tcPr>
            <w:tcW w:w="13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64019" w14:textId="77777777" w:rsidR="001E40F5" w:rsidRPr="00B54347" w:rsidRDefault="001E40F5" w:rsidP="001E40F5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</w:pPr>
            <w:r w:rsidRPr="00B54347"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  <w:t>AAAB</w:t>
            </w:r>
          </w:p>
        </w:tc>
        <w:tc>
          <w:tcPr>
            <w:tcW w:w="220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575B33B" w14:textId="4854B9C7" w:rsidR="001E40F5" w:rsidRPr="00B54347" w:rsidRDefault="001E40F5" w:rsidP="001E40F5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</w:pPr>
            <w:r w:rsidRPr="006B5F6C">
              <w:t>2</w:t>
            </w:r>
          </w:p>
        </w:tc>
      </w:tr>
      <w:tr w:rsidR="001E40F5" w:rsidRPr="00B54347" w14:paraId="00C1E852" w14:textId="77777777" w:rsidTr="00FC5D4F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C0B2B" w14:textId="77777777" w:rsidR="001E40F5" w:rsidRPr="00B54347" w:rsidRDefault="001E40F5" w:rsidP="001E40F5">
            <w:pPr>
              <w:spacing w:after="0" w:line="240" w:lineRule="auto"/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</w:pPr>
            <w:r w:rsidRPr="00B54347"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  <w:t>Plantain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54237" w14:textId="77777777" w:rsidR="001E40F5" w:rsidRPr="00B54347" w:rsidRDefault="001E40F5" w:rsidP="001E40F5">
            <w:pPr>
              <w:spacing w:after="0" w:line="240" w:lineRule="auto"/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</w:pPr>
            <w:r w:rsidRPr="00B54347"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  <w:t>Plantain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A30C3" w14:textId="77777777" w:rsidR="001E40F5" w:rsidRPr="00B54347" w:rsidRDefault="001E40F5" w:rsidP="001E40F5">
            <w:pPr>
              <w:spacing w:after="0" w:line="240" w:lineRule="auto"/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</w:pPr>
            <w:r w:rsidRPr="00B54347"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  <w:t>Other Plantain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DA18D" w14:textId="77777777" w:rsidR="001E40F5" w:rsidRPr="00B54347" w:rsidRDefault="001E40F5" w:rsidP="001E40F5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</w:pPr>
            <w:r w:rsidRPr="00B54347"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  <w:t>AAB</w:t>
            </w:r>
          </w:p>
        </w:tc>
        <w:tc>
          <w:tcPr>
            <w:tcW w:w="220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6B69AD" w14:textId="2E233C4A" w:rsidR="001E40F5" w:rsidRPr="00B54347" w:rsidRDefault="001E40F5" w:rsidP="001E40F5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</w:pPr>
            <w:r w:rsidRPr="006B5F6C">
              <w:t>50</w:t>
            </w:r>
          </w:p>
        </w:tc>
      </w:tr>
      <w:tr w:rsidR="00317ECA" w:rsidRPr="00B54347" w14:paraId="3DB7FB72" w14:textId="77777777" w:rsidTr="001E40F5">
        <w:trPr>
          <w:trHeight w:val="300"/>
        </w:trPr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A366E" w14:textId="722563C1" w:rsidR="00CE4631" w:rsidRPr="00B54347" w:rsidRDefault="00CE4631" w:rsidP="00152468">
            <w:pPr>
              <w:spacing w:after="0" w:line="240" w:lineRule="auto"/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</w:pPr>
            <w:r w:rsidRPr="00B54347"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  <w:t>Other</w:t>
            </w:r>
            <w:r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6ECFB" w14:textId="77777777" w:rsidR="00CE4631" w:rsidRPr="00B54347" w:rsidRDefault="00CE4631" w:rsidP="00152468">
            <w:pPr>
              <w:spacing w:after="0" w:line="240" w:lineRule="auto"/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</w:pPr>
            <w:r w:rsidRPr="00B54347"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  <w:t>Others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E486A" w14:textId="77777777" w:rsidR="00CE4631" w:rsidRPr="00B54347" w:rsidRDefault="00CE4631" w:rsidP="00152468">
            <w:pPr>
              <w:spacing w:after="0" w:line="240" w:lineRule="auto"/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</w:pPr>
            <w:r w:rsidRPr="00B54347"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  <w:t>Others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CEA0A" w14:textId="63BC6DAC" w:rsidR="00CE4631" w:rsidRPr="00B54347" w:rsidRDefault="00CE4631" w:rsidP="001E40F5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</w:pPr>
            <w:r w:rsidRPr="00B54347"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22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B722D" w14:textId="7B6C5AEB" w:rsidR="00CE4631" w:rsidRPr="00B54347" w:rsidRDefault="001E40F5" w:rsidP="001E40F5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bCs w:val="0"/>
                <w:color w:val="000000"/>
                <w:sz w:val="22"/>
                <w:szCs w:val="22"/>
                <w:lang w:val="en-US"/>
              </w:rPr>
              <w:t>5</w:t>
            </w:r>
          </w:p>
        </w:tc>
      </w:tr>
    </w:tbl>
    <w:p w14:paraId="5251F5C2" w14:textId="77777777" w:rsidR="00B54347" w:rsidRDefault="00B54347" w:rsidP="00B54347">
      <w:pPr>
        <w:spacing w:after="120" w:line="360" w:lineRule="auto"/>
      </w:pPr>
    </w:p>
    <w:sectPr w:rsidR="00B54347" w:rsidSect="00B54347">
      <w:pgSz w:w="11906" w:h="16838"/>
      <w:pgMar w:top="1417" w:right="1417" w:bottom="1417" w:left="1417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4347"/>
    <w:rsid w:val="00126782"/>
    <w:rsid w:val="00132615"/>
    <w:rsid w:val="00142EE3"/>
    <w:rsid w:val="00152468"/>
    <w:rsid w:val="001E40F5"/>
    <w:rsid w:val="00241D29"/>
    <w:rsid w:val="00317ECA"/>
    <w:rsid w:val="00407ABD"/>
    <w:rsid w:val="004678CD"/>
    <w:rsid w:val="00536C1F"/>
    <w:rsid w:val="00591735"/>
    <w:rsid w:val="005E0DA2"/>
    <w:rsid w:val="009A27FC"/>
    <w:rsid w:val="00AD04A1"/>
    <w:rsid w:val="00B54347"/>
    <w:rsid w:val="00BB4D09"/>
    <w:rsid w:val="00CE4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48310A"/>
  <w15:chartTrackingRefBased/>
  <w15:docId w15:val="{33670C1C-6FB4-4E70-A48E-D735BBEAC1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bCs/>
        <w:sz w:val="24"/>
        <w:szCs w:val="24"/>
        <w:lang w:val="en-GB" w:eastAsia="en-US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54347"/>
  </w:style>
  <w:style w:type="character" w:styleId="CommentReference">
    <w:name w:val="annotation reference"/>
    <w:basedOn w:val="DefaultParagraphFont"/>
    <w:uiPriority w:val="99"/>
    <w:semiHidden/>
    <w:unhideWhenUsed/>
    <w:rsid w:val="00317E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7E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7EC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7ECA"/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7ECA"/>
    <w:rPr>
      <w:b/>
      <w:sz w:val="20"/>
      <w:szCs w:val="20"/>
    </w:rPr>
  </w:style>
  <w:style w:type="paragraph" w:styleId="Revision">
    <w:name w:val="Revision"/>
    <w:hidden/>
    <w:uiPriority w:val="99"/>
    <w:semiHidden/>
    <w:rsid w:val="00317EC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89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3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8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5</Words>
  <Characters>123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ez de la Parte, Einar</dc:creator>
  <cp:keywords/>
  <dc:description/>
  <cp:lastModifiedBy>Einar Martínez de la Parte</cp:lastModifiedBy>
  <cp:revision>2</cp:revision>
  <dcterms:created xsi:type="dcterms:W3CDTF">2023-08-14T14:10:00Z</dcterms:created>
  <dcterms:modified xsi:type="dcterms:W3CDTF">2023-08-14T14:10:00Z</dcterms:modified>
</cp:coreProperties>
</file>